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1CB67" w14:textId="77777777" w:rsidR="00D85F02" w:rsidRPr="00AC7DAE" w:rsidRDefault="00D85F02" w:rsidP="00D85F0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AC7DAE">
        <w:rPr>
          <w:rFonts w:ascii="Times New Roman" w:hAnsi="Times New Roman" w:cs="Times New Roman"/>
          <w:color w:val="auto"/>
          <w:sz w:val="24"/>
          <w:szCs w:val="24"/>
        </w:rPr>
        <w:t xml:space="preserve">S1 Table.  Samples not used in clam garden age assessments  </w:t>
      </w:r>
    </w:p>
    <w:tbl>
      <w:tblPr>
        <w:tblW w:w="18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101"/>
        <w:gridCol w:w="1134"/>
        <w:gridCol w:w="1026"/>
        <w:gridCol w:w="992"/>
        <w:gridCol w:w="1276"/>
        <w:gridCol w:w="1417"/>
        <w:gridCol w:w="1701"/>
        <w:gridCol w:w="1701"/>
        <w:gridCol w:w="1100"/>
        <w:gridCol w:w="5988"/>
      </w:tblGrid>
      <w:tr w:rsidR="00D85F02" w:rsidRPr="00AC7DAE" w14:paraId="29311960" w14:textId="77777777" w:rsidTr="008F467B">
        <w:trPr>
          <w:trHeight w:val="273"/>
          <w:tblHeader/>
        </w:trPr>
        <w:tc>
          <w:tcPr>
            <w:tcW w:w="1134" w:type="dxa"/>
          </w:tcPr>
          <w:p w14:paraId="0A951DFD" w14:textId="77777777" w:rsidR="00D85F02" w:rsidRPr="00AC7DAE" w:rsidRDefault="00D85F02" w:rsidP="00F63C89">
            <w:pPr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Site no.</w:t>
            </w:r>
          </w:p>
          <w:p w14:paraId="15AC3826" w14:textId="77777777" w:rsidR="00D85F02" w:rsidRPr="00AC7DAE" w:rsidRDefault="00D85F02" w:rsidP="00F63C8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1" w:type="dxa"/>
          </w:tcPr>
          <w:p w14:paraId="0AF2B6FD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UCI</w:t>
            </w:r>
          </w:p>
          <w:p w14:paraId="1C62CFB2" w14:textId="77777777" w:rsidR="00D85F02" w:rsidRPr="00AC7DAE" w:rsidRDefault="00D85F02" w:rsidP="00F63C89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proofErr w:type="gramStart"/>
            <w:r w:rsidRPr="00AC7DAE">
              <w:rPr>
                <w:rFonts w:ascii="Times New Roman" w:hAnsi="Times New Roman" w:cs="Times New Roman"/>
                <w:b/>
              </w:rPr>
              <w:t>lab</w:t>
            </w:r>
            <w:proofErr w:type="gramEnd"/>
            <w:r w:rsidRPr="00AC7DAE">
              <w:rPr>
                <w:rFonts w:ascii="Times New Roman" w:hAnsi="Times New Roman" w:cs="Times New Roman"/>
                <w:b/>
              </w:rPr>
              <w:t xml:space="preserve"> no. </w:t>
            </w:r>
          </w:p>
        </w:tc>
        <w:tc>
          <w:tcPr>
            <w:tcW w:w="1134" w:type="dxa"/>
          </w:tcPr>
          <w:p w14:paraId="15C69398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Test no.</w:t>
            </w:r>
          </w:p>
        </w:tc>
        <w:tc>
          <w:tcPr>
            <w:tcW w:w="1026" w:type="dxa"/>
          </w:tcPr>
          <w:p w14:paraId="7E18DCF8" w14:textId="77777777" w:rsidR="00D85F02" w:rsidRPr="00AC7DAE" w:rsidRDefault="00D85F02" w:rsidP="00F63C89">
            <w:pPr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Surface Elev. of test</w:t>
            </w:r>
          </w:p>
        </w:tc>
        <w:tc>
          <w:tcPr>
            <w:tcW w:w="992" w:type="dxa"/>
          </w:tcPr>
          <w:p w14:paraId="1AE2237C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Sample DBS</w:t>
            </w:r>
          </w:p>
        </w:tc>
        <w:tc>
          <w:tcPr>
            <w:tcW w:w="1276" w:type="dxa"/>
          </w:tcPr>
          <w:p w14:paraId="70781C98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 xml:space="preserve">Tidal </w:t>
            </w:r>
            <w:proofErr w:type="spellStart"/>
            <w:r w:rsidRPr="00AC7DAE">
              <w:rPr>
                <w:rFonts w:ascii="Times New Roman" w:hAnsi="Times New Roman" w:cs="Times New Roman"/>
                <w:b/>
              </w:rPr>
              <w:t>ht</w:t>
            </w:r>
            <w:proofErr w:type="spellEnd"/>
            <w:r w:rsidRPr="00AC7DAE">
              <w:rPr>
                <w:rFonts w:ascii="Times New Roman" w:hAnsi="Times New Roman" w:cs="Times New Roman"/>
                <w:b/>
              </w:rPr>
              <w:t xml:space="preserve"> of sample above LLWLT</w:t>
            </w:r>
          </w:p>
        </w:tc>
        <w:tc>
          <w:tcPr>
            <w:tcW w:w="1417" w:type="dxa"/>
          </w:tcPr>
          <w:p w14:paraId="4AEDD72C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Material</w:t>
            </w:r>
          </w:p>
        </w:tc>
        <w:tc>
          <w:tcPr>
            <w:tcW w:w="1701" w:type="dxa"/>
          </w:tcPr>
          <w:p w14:paraId="216498D0" w14:textId="77777777" w:rsidR="00D85F02" w:rsidRPr="00AC7DAE" w:rsidRDefault="00D85F02" w:rsidP="00F63C89">
            <w:pPr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Conventional C14 age</w:t>
            </w:r>
          </w:p>
        </w:tc>
        <w:tc>
          <w:tcPr>
            <w:tcW w:w="1701" w:type="dxa"/>
          </w:tcPr>
          <w:p w14:paraId="2B4737A2" w14:textId="77777777" w:rsidR="00D85F02" w:rsidRPr="00AC7DAE" w:rsidRDefault="00D85F02" w:rsidP="00F63C89">
            <w:pPr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Cal age BP</w:t>
            </w:r>
          </w:p>
          <w:p w14:paraId="662E140C" w14:textId="6C77A0D2" w:rsidR="00D85F02" w:rsidRPr="00AC7DAE" w:rsidRDefault="00D85F02" w:rsidP="00F63C89">
            <w:pPr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 xml:space="preserve">(2 </w:t>
            </w:r>
            <w:proofErr w:type="gramStart"/>
            <w:r w:rsidRPr="00AC7DAE">
              <w:rPr>
                <w:rFonts w:ascii="Times New Roman" w:hAnsi="Times New Roman" w:cs="Times New Roman"/>
                <w:b/>
              </w:rPr>
              <w:t>sigma)</w:t>
            </w:r>
            <w:r w:rsidR="00974BBF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proofErr w:type="gramEnd"/>
          </w:p>
        </w:tc>
        <w:tc>
          <w:tcPr>
            <w:tcW w:w="1100" w:type="dxa"/>
          </w:tcPr>
          <w:p w14:paraId="10C3F42B" w14:textId="77777777" w:rsidR="00D85F02" w:rsidRPr="00AC7DAE" w:rsidRDefault="00D85F02" w:rsidP="00F63C89">
            <w:pPr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Median age</w:t>
            </w:r>
          </w:p>
        </w:tc>
        <w:tc>
          <w:tcPr>
            <w:tcW w:w="5988" w:type="dxa"/>
          </w:tcPr>
          <w:p w14:paraId="487AC700" w14:textId="77777777" w:rsidR="00D85F02" w:rsidRPr="00AC7DAE" w:rsidRDefault="00D85F02" w:rsidP="00F63C89">
            <w:pPr>
              <w:rPr>
                <w:rFonts w:ascii="Times New Roman" w:hAnsi="Times New Roman" w:cs="Times New Roman"/>
                <w:b/>
              </w:rPr>
            </w:pPr>
            <w:r w:rsidRPr="00AC7DAE">
              <w:rPr>
                <w:rFonts w:ascii="Times New Roman" w:hAnsi="Times New Roman" w:cs="Times New Roman"/>
                <w:b/>
              </w:rPr>
              <w:t>Reason not used</w:t>
            </w:r>
          </w:p>
        </w:tc>
      </w:tr>
      <w:tr w:rsidR="00D85F02" w:rsidRPr="00AC7DAE" w14:paraId="1E898C6E" w14:textId="77777777" w:rsidTr="008F467B">
        <w:tc>
          <w:tcPr>
            <w:tcW w:w="1134" w:type="dxa"/>
          </w:tcPr>
          <w:p w14:paraId="5BA75190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5 (Upper)</w:t>
            </w:r>
          </w:p>
        </w:tc>
        <w:tc>
          <w:tcPr>
            <w:tcW w:w="1101" w:type="dxa"/>
          </w:tcPr>
          <w:p w14:paraId="3CF0EB69" w14:textId="3D8E59F4" w:rsidR="00D85F02" w:rsidRPr="00AC7DAE" w:rsidRDefault="00D85F02" w:rsidP="00F63C89">
            <w:pPr>
              <w:ind w:left="129" w:hanging="129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32187</w:t>
            </w:r>
            <w:r w:rsidR="00644ACF" w:rsidRPr="00644AC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183FCC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2</w:t>
            </w:r>
          </w:p>
          <w:p w14:paraId="3F852BC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72ECF75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92" w:type="dxa"/>
          </w:tcPr>
          <w:p w14:paraId="07DA851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76" w:type="dxa"/>
          </w:tcPr>
          <w:p w14:paraId="652FFF1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7" w:type="dxa"/>
          </w:tcPr>
          <w:p w14:paraId="7D5A29B6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06FF1DD6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2545 +/- 25</w:t>
            </w:r>
          </w:p>
        </w:tc>
        <w:tc>
          <w:tcPr>
            <w:tcW w:w="1701" w:type="dxa"/>
          </w:tcPr>
          <w:p w14:paraId="042851D2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588 - 2057</w:t>
            </w:r>
          </w:p>
        </w:tc>
        <w:tc>
          <w:tcPr>
            <w:tcW w:w="1100" w:type="dxa"/>
          </w:tcPr>
          <w:p w14:paraId="19D785D0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825</w:t>
            </w:r>
          </w:p>
        </w:tc>
        <w:tc>
          <w:tcPr>
            <w:tcW w:w="5988" w:type="dxa"/>
          </w:tcPr>
          <w:p w14:paraId="7C352997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Clam not in growth position = wall fill</w:t>
            </w:r>
            <w:r w:rsidR="00B97B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85F02" w:rsidRPr="00AC7DAE" w14:paraId="0FD5A358" w14:textId="77777777" w:rsidTr="008F467B">
        <w:tc>
          <w:tcPr>
            <w:tcW w:w="1134" w:type="dxa"/>
          </w:tcPr>
          <w:p w14:paraId="1DDD142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5 (Upper)</w:t>
            </w:r>
          </w:p>
        </w:tc>
        <w:tc>
          <w:tcPr>
            <w:tcW w:w="1101" w:type="dxa"/>
          </w:tcPr>
          <w:p w14:paraId="455A0A5C" w14:textId="15025DAD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71654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2A4C332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GT08</w:t>
            </w:r>
          </w:p>
        </w:tc>
        <w:tc>
          <w:tcPr>
            <w:tcW w:w="1026" w:type="dxa"/>
          </w:tcPr>
          <w:p w14:paraId="48524C4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92" w:type="dxa"/>
          </w:tcPr>
          <w:p w14:paraId="18464BF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</w:tcPr>
          <w:p w14:paraId="5BDC1CD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17" w:type="dxa"/>
          </w:tcPr>
          <w:p w14:paraId="264B381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2EB408A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405 +/-25</w:t>
            </w:r>
          </w:p>
        </w:tc>
        <w:tc>
          <w:tcPr>
            <w:tcW w:w="1701" w:type="dxa"/>
          </w:tcPr>
          <w:p w14:paraId="4BBD966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632 -11007</w:t>
            </w:r>
          </w:p>
        </w:tc>
        <w:tc>
          <w:tcPr>
            <w:tcW w:w="1100" w:type="dxa"/>
          </w:tcPr>
          <w:p w14:paraId="43401183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796</w:t>
            </w:r>
          </w:p>
        </w:tc>
        <w:tc>
          <w:tcPr>
            <w:tcW w:w="5988" w:type="dxa"/>
          </w:tcPr>
          <w:p w14:paraId="0BECA07D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43C6F8D1" w14:textId="77777777" w:rsidTr="008F467B">
        <w:tc>
          <w:tcPr>
            <w:tcW w:w="1134" w:type="dxa"/>
          </w:tcPr>
          <w:p w14:paraId="11E828D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EbSh-5 (Upper) </w:t>
            </w:r>
          </w:p>
        </w:tc>
        <w:tc>
          <w:tcPr>
            <w:tcW w:w="1101" w:type="dxa"/>
          </w:tcPr>
          <w:p w14:paraId="12734042" w14:textId="706E92CF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71655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A74E56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GT08</w:t>
            </w:r>
          </w:p>
        </w:tc>
        <w:tc>
          <w:tcPr>
            <w:tcW w:w="1026" w:type="dxa"/>
          </w:tcPr>
          <w:p w14:paraId="2190F6C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92" w:type="dxa"/>
          </w:tcPr>
          <w:p w14:paraId="51574A9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76" w:type="dxa"/>
          </w:tcPr>
          <w:p w14:paraId="1CD6569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17" w:type="dxa"/>
          </w:tcPr>
          <w:p w14:paraId="65C45B0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38E537F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715 +/-25</w:t>
            </w:r>
          </w:p>
        </w:tc>
        <w:tc>
          <w:tcPr>
            <w:tcW w:w="1701" w:type="dxa"/>
          </w:tcPr>
          <w:p w14:paraId="4CA1EF4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1028 - 11280</w:t>
            </w:r>
          </w:p>
        </w:tc>
        <w:tc>
          <w:tcPr>
            <w:tcW w:w="1100" w:type="dxa"/>
          </w:tcPr>
          <w:p w14:paraId="7B66499E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1164</w:t>
            </w:r>
          </w:p>
        </w:tc>
        <w:tc>
          <w:tcPr>
            <w:tcW w:w="5988" w:type="dxa"/>
          </w:tcPr>
          <w:p w14:paraId="1E231AC7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608D154B" w14:textId="77777777" w:rsidTr="008F467B">
        <w:tc>
          <w:tcPr>
            <w:tcW w:w="1134" w:type="dxa"/>
          </w:tcPr>
          <w:p w14:paraId="4344506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5 (Upper)</w:t>
            </w:r>
          </w:p>
        </w:tc>
        <w:tc>
          <w:tcPr>
            <w:tcW w:w="1101" w:type="dxa"/>
          </w:tcPr>
          <w:p w14:paraId="2ECE5205" w14:textId="5D030AC1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71656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C2D5D4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GT08</w:t>
            </w:r>
          </w:p>
        </w:tc>
        <w:tc>
          <w:tcPr>
            <w:tcW w:w="1026" w:type="dxa"/>
          </w:tcPr>
          <w:p w14:paraId="3360A0B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92" w:type="dxa"/>
          </w:tcPr>
          <w:p w14:paraId="1D01AB1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6" w:type="dxa"/>
          </w:tcPr>
          <w:p w14:paraId="640CCCA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17" w:type="dxa"/>
          </w:tcPr>
          <w:p w14:paraId="5A13C07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42CC607D" w14:textId="77777777" w:rsidR="00D85F02" w:rsidRPr="00AC7DAE" w:rsidRDefault="00D85F02" w:rsidP="00F63C8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AC7DAE">
              <w:rPr>
                <w:rFonts w:ascii="Times New Roman" w:eastAsiaTheme="minorHAnsi" w:hAnsi="Times New Roman" w:cs="Times New Roman"/>
                <w:lang w:eastAsia="en-US"/>
              </w:rPr>
              <w:t xml:space="preserve">10665 </w:t>
            </w:r>
            <w:r w:rsidRPr="00AC7DAE">
              <w:rPr>
                <w:rFonts w:ascii="Times New Roman" w:hAnsi="Times New Roman" w:cs="Times New Roman"/>
              </w:rPr>
              <w:t>+/-25</w:t>
            </w:r>
          </w:p>
          <w:p w14:paraId="359E768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35C7B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955 - 11236</w:t>
            </w:r>
          </w:p>
        </w:tc>
        <w:tc>
          <w:tcPr>
            <w:tcW w:w="1100" w:type="dxa"/>
          </w:tcPr>
          <w:p w14:paraId="793BE443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1121</w:t>
            </w:r>
          </w:p>
        </w:tc>
        <w:tc>
          <w:tcPr>
            <w:tcW w:w="5988" w:type="dxa"/>
          </w:tcPr>
          <w:p w14:paraId="09B0D94D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4102213F" w14:textId="77777777" w:rsidTr="008F467B">
        <w:tc>
          <w:tcPr>
            <w:tcW w:w="1134" w:type="dxa"/>
          </w:tcPr>
          <w:p w14:paraId="1F76D28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77</w:t>
            </w:r>
          </w:p>
          <w:p w14:paraId="2C77A80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14:paraId="0575578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63684</w:t>
            </w:r>
          </w:p>
        </w:tc>
        <w:tc>
          <w:tcPr>
            <w:tcW w:w="1134" w:type="dxa"/>
          </w:tcPr>
          <w:p w14:paraId="01AC9B9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1</w:t>
            </w:r>
          </w:p>
          <w:p w14:paraId="55DA6BE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376ACB5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92" w:type="dxa"/>
          </w:tcPr>
          <w:p w14:paraId="1707EFE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6" w:type="dxa"/>
          </w:tcPr>
          <w:p w14:paraId="268BFB5D" w14:textId="77777777" w:rsidR="00D85F02" w:rsidRPr="00AC7DAE" w:rsidRDefault="00D85F02" w:rsidP="00F63C89">
            <w:pPr>
              <w:rPr>
                <w:rFonts w:ascii="Times New Roman" w:hAnsi="Times New Roman" w:cs="Times New Roman"/>
                <w:highlight w:val="yellow"/>
              </w:rPr>
            </w:pPr>
            <w:r w:rsidRPr="00AC7DA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17" w:type="dxa"/>
          </w:tcPr>
          <w:p w14:paraId="6336F55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4E6E697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4460+/-15</w:t>
            </w:r>
          </w:p>
        </w:tc>
        <w:tc>
          <w:tcPr>
            <w:tcW w:w="1701" w:type="dxa"/>
          </w:tcPr>
          <w:p w14:paraId="7CD1AF4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3932 - 4441</w:t>
            </w:r>
          </w:p>
        </w:tc>
        <w:tc>
          <w:tcPr>
            <w:tcW w:w="1100" w:type="dxa"/>
          </w:tcPr>
          <w:p w14:paraId="133F4DCE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5988" w:type="dxa"/>
          </w:tcPr>
          <w:p w14:paraId="7E98A515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Clam not in growth position = wall fill</w:t>
            </w:r>
          </w:p>
        </w:tc>
      </w:tr>
      <w:tr w:rsidR="00D85F02" w:rsidRPr="00AC7DAE" w14:paraId="6FFD1045" w14:textId="77777777" w:rsidTr="008F467B">
        <w:tc>
          <w:tcPr>
            <w:tcW w:w="1134" w:type="dxa"/>
          </w:tcPr>
          <w:p w14:paraId="09C2493A" w14:textId="77777777" w:rsidR="00D85F02" w:rsidRPr="00AC7DAE" w:rsidRDefault="00D85F02" w:rsidP="00F63C89">
            <w:pPr>
              <w:spacing w:before="2" w:after="2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77</w:t>
            </w:r>
          </w:p>
        </w:tc>
        <w:tc>
          <w:tcPr>
            <w:tcW w:w="1101" w:type="dxa"/>
          </w:tcPr>
          <w:p w14:paraId="7D7FF9A7" w14:textId="77777777" w:rsidR="00D85F02" w:rsidRPr="00AC7DAE" w:rsidRDefault="00D85F02" w:rsidP="00F63C89">
            <w:pPr>
              <w:spacing w:before="2" w:after="2"/>
              <w:ind w:left="129" w:hanging="129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45723</w:t>
            </w:r>
          </w:p>
        </w:tc>
        <w:tc>
          <w:tcPr>
            <w:tcW w:w="1134" w:type="dxa"/>
          </w:tcPr>
          <w:p w14:paraId="319975BA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1</w:t>
            </w:r>
          </w:p>
        </w:tc>
        <w:tc>
          <w:tcPr>
            <w:tcW w:w="1026" w:type="dxa"/>
          </w:tcPr>
          <w:p w14:paraId="6746365C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92" w:type="dxa"/>
          </w:tcPr>
          <w:p w14:paraId="0BA066CE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6" w:type="dxa"/>
          </w:tcPr>
          <w:p w14:paraId="23949839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17" w:type="dxa"/>
          </w:tcPr>
          <w:p w14:paraId="16A07CB4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25DCCF7F" w14:textId="77777777" w:rsidR="00D85F02" w:rsidRPr="00AC7DAE" w:rsidRDefault="00D85F02" w:rsidP="00F63C89">
            <w:pPr>
              <w:spacing w:before="2" w:after="2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6110+/-25</w:t>
            </w:r>
          </w:p>
        </w:tc>
        <w:tc>
          <w:tcPr>
            <w:tcW w:w="1701" w:type="dxa"/>
          </w:tcPr>
          <w:p w14:paraId="2311074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5975 - 6396</w:t>
            </w:r>
          </w:p>
          <w:p w14:paraId="5F508428" w14:textId="77777777" w:rsidR="00D85F02" w:rsidRPr="00AC7DAE" w:rsidRDefault="00D85F02" w:rsidP="00F63C89">
            <w:pPr>
              <w:spacing w:before="2" w:after="2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EEAE52C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6201</w:t>
            </w:r>
          </w:p>
        </w:tc>
        <w:tc>
          <w:tcPr>
            <w:tcW w:w="5988" w:type="dxa"/>
          </w:tcPr>
          <w:p w14:paraId="04669F61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2AC9057B" w14:textId="77777777" w:rsidTr="008F467B">
        <w:tc>
          <w:tcPr>
            <w:tcW w:w="1134" w:type="dxa"/>
          </w:tcPr>
          <w:p w14:paraId="5A662492" w14:textId="77777777" w:rsidR="00D85F02" w:rsidRPr="00AC7DAE" w:rsidRDefault="00D85F02" w:rsidP="00F63C89">
            <w:pPr>
              <w:spacing w:before="2" w:after="2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23</w:t>
            </w:r>
          </w:p>
        </w:tc>
        <w:tc>
          <w:tcPr>
            <w:tcW w:w="1101" w:type="dxa"/>
          </w:tcPr>
          <w:p w14:paraId="1B95D879" w14:textId="77777777" w:rsidR="00D85F02" w:rsidRPr="00AC7DAE" w:rsidRDefault="00D85F02" w:rsidP="00F63C89">
            <w:pPr>
              <w:spacing w:before="2" w:after="2"/>
              <w:ind w:left="129" w:hanging="129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457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5E9E4EDB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1</w:t>
            </w:r>
          </w:p>
          <w:p w14:paraId="7A440A89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1F5527F3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92" w:type="dxa"/>
          </w:tcPr>
          <w:p w14:paraId="20EA6A9F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76" w:type="dxa"/>
          </w:tcPr>
          <w:p w14:paraId="5C092B54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17" w:type="dxa"/>
          </w:tcPr>
          <w:p w14:paraId="66D01FFD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</w:tcPr>
          <w:p w14:paraId="59680B05" w14:textId="77777777" w:rsidR="00D85F02" w:rsidRPr="00AC7DAE" w:rsidRDefault="00D85F02" w:rsidP="00F63C89">
            <w:pPr>
              <w:spacing w:before="2" w:after="2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35 +/- 25</w:t>
            </w:r>
          </w:p>
        </w:tc>
        <w:tc>
          <w:tcPr>
            <w:tcW w:w="1701" w:type="dxa"/>
          </w:tcPr>
          <w:p w14:paraId="077B9E0E" w14:textId="77777777" w:rsidR="00D85F02" w:rsidRPr="00AC7DAE" w:rsidRDefault="00D85F02" w:rsidP="00F63C89">
            <w:pPr>
              <w:spacing w:before="2" w:after="2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46 – 435 (0.971)</w:t>
            </w:r>
          </w:p>
        </w:tc>
        <w:tc>
          <w:tcPr>
            <w:tcW w:w="1100" w:type="dxa"/>
          </w:tcPr>
          <w:p w14:paraId="2C6B2D65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5988" w:type="dxa"/>
          </w:tcPr>
          <w:p w14:paraId="26B938E9" w14:textId="77777777" w:rsidR="00D85F02" w:rsidRPr="00AC7DAE" w:rsidRDefault="00D85F02" w:rsidP="00F63C89">
            <w:pPr>
              <w:spacing w:before="2" w:after="2"/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ample not far enough from toe of</w:t>
            </w:r>
            <w:r w:rsidR="00B97BD8">
              <w:rPr>
                <w:rFonts w:ascii="Times New Roman" w:hAnsi="Times New Roman" w:cs="Times New Roman"/>
              </w:rPr>
              <w:t xml:space="preserve"> </w:t>
            </w:r>
            <w:r w:rsidRPr="00AC7DAE">
              <w:rPr>
                <w:rFonts w:ascii="Times New Roman" w:hAnsi="Times New Roman" w:cs="Times New Roman"/>
              </w:rPr>
              <w:t>wall. Live clams noted in sampling area</w:t>
            </w:r>
          </w:p>
        </w:tc>
      </w:tr>
      <w:tr w:rsidR="00D85F02" w:rsidRPr="00AC7DAE" w14:paraId="791A3EA1" w14:textId="77777777" w:rsidTr="008F467B">
        <w:tc>
          <w:tcPr>
            <w:tcW w:w="1134" w:type="dxa"/>
          </w:tcPr>
          <w:p w14:paraId="7CE41A6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13</w:t>
            </w:r>
          </w:p>
        </w:tc>
        <w:tc>
          <w:tcPr>
            <w:tcW w:w="1101" w:type="dxa"/>
          </w:tcPr>
          <w:p w14:paraId="55D679CC" w14:textId="743F506E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32186</w:t>
            </w:r>
            <w:r w:rsidR="00644ACF" w:rsidRPr="00644AC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200B7BE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WTA</w:t>
            </w:r>
          </w:p>
        </w:tc>
        <w:tc>
          <w:tcPr>
            <w:tcW w:w="1026" w:type="dxa"/>
          </w:tcPr>
          <w:p w14:paraId="739DED6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92" w:type="dxa"/>
          </w:tcPr>
          <w:p w14:paraId="0CA8FB4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6" w:type="dxa"/>
          </w:tcPr>
          <w:p w14:paraId="49BDC16B" w14:textId="77777777" w:rsidR="00D85F02" w:rsidRPr="00AC7DAE" w:rsidRDefault="00D85F02" w:rsidP="00F63C89">
            <w:pPr>
              <w:rPr>
                <w:rFonts w:ascii="Times New Roman" w:hAnsi="Times New Roman" w:cs="Times New Roman"/>
                <w:highlight w:val="yellow"/>
              </w:rPr>
            </w:pPr>
            <w:r w:rsidRPr="00AC7DA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17" w:type="dxa"/>
          </w:tcPr>
          <w:p w14:paraId="0FB1F6C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barnacle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scar</w:t>
            </w:r>
          </w:p>
        </w:tc>
        <w:tc>
          <w:tcPr>
            <w:tcW w:w="1701" w:type="dxa"/>
          </w:tcPr>
          <w:p w14:paraId="3955AA2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-50 +/-25</w:t>
            </w:r>
          </w:p>
        </w:tc>
        <w:tc>
          <w:tcPr>
            <w:tcW w:w="1701" w:type="dxa"/>
          </w:tcPr>
          <w:p w14:paraId="266E77C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N/A (negative C14 age)</w:t>
            </w:r>
          </w:p>
        </w:tc>
        <w:tc>
          <w:tcPr>
            <w:tcW w:w="1100" w:type="dxa"/>
          </w:tcPr>
          <w:p w14:paraId="76F62206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</w:tcPr>
          <w:p w14:paraId="5B842F5F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ample not far enough from toe of wall</w:t>
            </w:r>
          </w:p>
        </w:tc>
      </w:tr>
      <w:tr w:rsidR="00D85F02" w:rsidRPr="00AC7DAE" w14:paraId="688D4593" w14:textId="77777777" w:rsidTr="008F467B">
        <w:tc>
          <w:tcPr>
            <w:tcW w:w="1134" w:type="dxa"/>
          </w:tcPr>
          <w:p w14:paraId="7EE18EA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13</w:t>
            </w:r>
          </w:p>
        </w:tc>
        <w:tc>
          <w:tcPr>
            <w:tcW w:w="1101" w:type="dxa"/>
          </w:tcPr>
          <w:p w14:paraId="2E29EFA3" w14:textId="68E67395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32185</w:t>
            </w:r>
            <w:r w:rsidR="00644ACF" w:rsidRPr="00644AC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9DB13C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WTA</w:t>
            </w:r>
          </w:p>
        </w:tc>
        <w:tc>
          <w:tcPr>
            <w:tcW w:w="1026" w:type="dxa"/>
          </w:tcPr>
          <w:p w14:paraId="0491E7A0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92" w:type="dxa"/>
          </w:tcPr>
          <w:p w14:paraId="6C6F990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6" w:type="dxa"/>
          </w:tcPr>
          <w:p w14:paraId="104F5CD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17" w:type="dxa"/>
          </w:tcPr>
          <w:p w14:paraId="4FA98B2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barnacle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scar</w:t>
            </w:r>
          </w:p>
        </w:tc>
        <w:tc>
          <w:tcPr>
            <w:tcW w:w="1701" w:type="dxa"/>
          </w:tcPr>
          <w:p w14:paraId="364B67D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80 +/- 25</w:t>
            </w:r>
          </w:p>
        </w:tc>
        <w:tc>
          <w:tcPr>
            <w:tcW w:w="1701" w:type="dxa"/>
          </w:tcPr>
          <w:p w14:paraId="05DAE6A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73 - 483</w:t>
            </w:r>
          </w:p>
        </w:tc>
        <w:tc>
          <w:tcPr>
            <w:tcW w:w="1100" w:type="dxa"/>
          </w:tcPr>
          <w:p w14:paraId="39CEE504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988" w:type="dxa"/>
          </w:tcPr>
          <w:p w14:paraId="51349036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ample not far enough from toe of wall</w:t>
            </w:r>
          </w:p>
        </w:tc>
      </w:tr>
      <w:tr w:rsidR="00D85F02" w:rsidRPr="00AC7DAE" w14:paraId="3BC27C96" w14:textId="77777777" w:rsidTr="008F467B">
        <w:tc>
          <w:tcPr>
            <w:tcW w:w="1134" w:type="dxa"/>
          </w:tcPr>
          <w:p w14:paraId="0EB3101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13</w:t>
            </w:r>
          </w:p>
        </w:tc>
        <w:tc>
          <w:tcPr>
            <w:tcW w:w="1101" w:type="dxa"/>
          </w:tcPr>
          <w:p w14:paraId="067C12BA" w14:textId="7DFCEE90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32182</w:t>
            </w:r>
            <w:r w:rsidR="00644ACF" w:rsidRPr="00644AC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60E7260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errace Trench</w:t>
            </w:r>
          </w:p>
        </w:tc>
        <w:tc>
          <w:tcPr>
            <w:tcW w:w="1026" w:type="dxa"/>
          </w:tcPr>
          <w:p w14:paraId="1EAB178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92" w:type="dxa"/>
          </w:tcPr>
          <w:p w14:paraId="24B1DA2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76" w:type="dxa"/>
          </w:tcPr>
          <w:p w14:paraId="560BC52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</w:tcPr>
          <w:p w14:paraId="1C97CDC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barnacle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scar</w:t>
            </w:r>
          </w:p>
        </w:tc>
        <w:tc>
          <w:tcPr>
            <w:tcW w:w="1701" w:type="dxa"/>
          </w:tcPr>
          <w:p w14:paraId="06BE05E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4075 +/-25</w:t>
            </w:r>
          </w:p>
        </w:tc>
        <w:tc>
          <w:tcPr>
            <w:tcW w:w="1701" w:type="dxa"/>
          </w:tcPr>
          <w:p w14:paraId="42F4B0F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3445 - 3928</w:t>
            </w:r>
          </w:p>
        </w:tc>
        <w:tc>
          <w:tcPr>
            <w:tcW w:w="1100" w:type="dxa"/>
          </w:tcPr>
          <w:p w14:paraId="4035522A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3691</w:t>
            </w:r>
          </w:p>
        </w:tc>
        <w:tc>
          <w:tcPr>
            <w:tcW w:w="5988" w:type="dxa"/>
          </w:tcPr>
          <w:p w14:paraId="589DE0B6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3DDE2823" w14:textId="77777777" w:rsidTr="008F467B">
        <w:tc>
          <w:tcPr>
            <w:tcW w:w="1134" w:type="dxa"/>
          </w:tcPr>
          <w:p w14:paraId="2F32517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01" w:type="dxa"/>
          </w:tcPr>
          <w:p w14:paraId="386D482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41822</w:t>
            </w:r>
          </w:p>
        </w:tc>
        <w:tc>
          <w:tcPr>
            <w:tcW w:w="1134" w:type="dxa"/>
          </w:tcPr>
          <w:p w14:paraId="53760A4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1</w:t>
            </w:r>
          </w:p>
          <w:p w14:paraId="72747D1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79F0940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992" w:type="dxa"/>
          </w:tcPr>
          <w:p w14:paraId="1D6BD04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6" w:type="dxa"/>
          </w:tcPr>
          <w:p w14:paraId="4C22C1E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1.2 </w:t>
            </w:r>
          </w:p>
        </w:tc>
        <w:tc>
          <w:tcPr>
            <w:tcW w:w="1417" w:type="dxa"/>
          </w:tcPr>
          <w:p w14:paraId="6C75DA5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Jingle shell</w:t>
            </w:r>
          </w:p>
        </w:tc>
        <w:tc>
          <w:tcPr>
            <w:tcW w:w="1701" w:type="dxa"/>
          </w:tcPr>
          <w:p w14:paraId="0047100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-5+/-20</w:t>
            </w:r>
          </w:p>
        </w:tc>
        <w:tc>
          <w:tcPr>
            <w:tcW w:w="1701" w:type="dxa"/>
          </w:tcPr>
          <w:p w14:paraId="413DD7B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0" w:type="dxa"/>
          </w:tcPr>
          <w:p w14:paraId="7C889FA1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</w:tcPr>
          <w:p w14:paraId="2060D528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Invalid age for curve. Sample not far enough from toe of wall</w:t>
            </w:r>
          </w:p>
        </w:tc>
      </w:tr>
      <w:tr w:rsidR="00D85F02" w:rsidRPr="00AC7DAE" w14:paraId="7BC9D1C8" w14:textId="77777777" w:rsidTr="008F467B">
        <w:tc>
          <w:tcPr>
            <w:tcW w:w="1134" w:type="dxa"/>
          </w:tcPr>
          <w:p w14:paraId="0EB6A0E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01" w:type="dxa"/>
          </w:tcPr>
          <w:p w14:paraId="0F48989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41819</w:t>
            </w:r>
          </w:p>
        </w:tc>
        <w:tc>
          <w:tcPr>
            <w:tcW w:w="1134" w:type="dxa"/>
          </w:tcPr>
          <w:p w14:paraId="6F1383D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1</w:t>
            </w:r>
          </w:p>
          <w:p w14:paraId="5AB4DF6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(</w:t>
            </w:r>
            <w:proofErr w:type="gramStart"/>
            <w:r w:rsidRPr="00AC7DAE">
              <w:rPr>
                <w:rFonts w:ascii="Times New Roman" w:hAnsi="Times New Roman" w:cs="Times New Roman"/>
              </w:rPr>
              <w:t>terrace</w:t>
            </w:r>
            <w:proofErr w:type="gramEnd"/>
            <w:r w:rsidRPr="00AC7D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67EAB98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92" w:type="dxa"/>
          </w:tcPr>
          <w:p w14:paraId="32DD0ED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76" w:type="dxa"/>
          </w:tcPr>
          <w:p w14:paraId="659040C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1417" w:type="dxa"/>
          </w:tcPr>
          <w:p w14:paraId="6A11DBD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C7DAE">
              <w:rPr>
                <w:rFonts w:ascii="Times New Roman" w:hAnsi="Times New Roman" w:cs="Times New Roman"/>
              </w:rPr>
              <w:t>mya</w:t>
            </w:r>
            <w:proofErr w:type="spellEnd"/>
            <w:proofErr w:type="gramEnd"/>
          </w:p>
        </w:tc>
        <w:tc>
          <w:tcPr>
            <w:tcW w:w="1701" w:type="dxa"/>
          </w:tcPr>
          <w:p w14:paraId="4A2CE21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-80+/-20</w:t>
            </w:r>
          </w:p>
        </w:tc>
        <w:tc>
          <w:tcPr>
            <w:tcW w:w="1701" w:type="dxa"/>
          </w:tcPr>
          <w:p w14:paraId="36EA4B4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0" w:type="dxa"/>
          </w:tcPr>
          <w:p w14:paraId="55576C43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</w:tcPr>
          <w:p w14:paraId="15E13563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Invalid age for curve. Invasive species. </w:t>
            </w:r>
            <w:proofErr w:type="gramStart"/>
            <w:r w:rsidRPr="00AC7DAE">
              <w:rPr>
                <w:rFonts w:ascii="Times New Roman" w:hAnsi="Times New Roman" w:cs="Times New Roman"/>
              </w:rPr>
              <w:t>in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upper deposit likely associated with historic logging</w:t>
            </w:r>
          </w:p>
        </w:tc>
      </w:tr>
      <w:tr w:rsidR="00D85F02" w:rsidRPr="00AC7DAE" w14:paraId="259581D9" w14:textId="77777777" w:rsidTr="008F467B">
        <w:tc>
          <w:tcPr>
            <w:tcW w:w="1134" w:type="dxa"/>
          </w:tcPr>
          <w:p w14:paraId="0881D60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lastRenderedPageBreak/>
              <w:t>KB14-05</w:t>
            </w:r>
          </w:p>
        </w:tc>
        <w:tc>
          <w:tcPr>
            <w:tcW w:w="1101" w:type="dxa"/>
          </w:tcPr>
          <w:p w14:paraId="77FD75E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41820</w:t>
            </w:r>
          </w:p>
        </w:tc>
        <w:tc>
          <w:tcPr>
            <w:tcW w:w="1134" w:type="dxa"/>
          </w:tcPr>
          <w:p w14:paraId="51A02BA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1</w:t>
            </w:r>
          </w:p>
          <w:p w14:paraId="08B87E4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(</w:t>
            </w:r>
            <w:proofErr w:type="gramStart"/>
            <w:r w:rsidRPr="00AC7DAE">
              <w:rPr>
                <w:rFonts w:ascii="Times New Roman" w:hAnsi="Times New Roman" w:cs="Times New Roman"/>
              </w:rPr>
              <w:t>terrace</w:t>
            </w:r>
            <w:proofErr w:type="gramEnd"/>
            <w:r w:rsidRPr="00AC7D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28D0B83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92" w:type="dxa"/>
          </w:tcPr>
          <w:p w14:paraId="6A37003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76" w:type="dxa"/>
          </w:tcPr>
          <w:p w14:paraId="5B0F7A8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1417" w:type="dxa"/>
          </w:tcPr>
          <w:p w14:paraId="7BDD146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</w:tcPr>
          <w:p w14:paraId="6B65124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385+/-20</w:t>
            </w:r>
          </w:p>
        </w:tc>
        <w:tc>
          <w:tcPr>
            <w:tcW w:w="1701" w:type="dxa"/>
          </w:tcPr>
          <w:p w14:paraId="1F7A293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0" w:type="dxa"/>
          </w:tcPr>
          <w:p w14:paraId="2C8D2370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  <w:tc>
          <w:tcPr>
            <w:tcW w:w="5988" w:type="dxa"/>
          </w:tcPr>
          <w:p w14:paraId="3D955974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Invalid age for curve. In upper deposits associated with invasive species, likely influenced by historic logging</w:t>
            </w:r>
          </w:p>
        </w:tc>
      </w:tr>
      <w:tr w:rsidR="00D85F02" w:rsidRPr="00AC7DAE" w14:paraId="383D3776" w14:textId="77777777" w:rsidTr="008F467B">
        <w:tc>
          <w:tcPr>
            <w:tcW w:w="1134" w:type="dxa"/>
          </w:tcPr>
          <w:p w14:paraId="73A318F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01" w:type="dxa"/>
          </w:tcPr>
          <w:p w14:paraId="5302230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71661</w:t>
            </w:r>
          </w:p>
        </w:tc>
        <w:tc>
          <w:tcPr>
            <w:tcW w:w="1134" w:type="dxa"/>
          </w:tcPr>
          <w:p w14:paraId="1406DF9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1</w:t>
            </w:r>
          </w:p>
          <w:p w14:paraId="66BD97F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127B202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992" w:type="dxa"/>
          </w:tcPr>
          <w:p w14:paraId="188DD1C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6" w:type="dxa"/>
          </w:tcPr>
          <w:p w14:paraId="13B4EBE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17" w:type="dxa"/>
          </w:tcPr>
          <w:p w14:paraId="1ECAAA0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5FE98F5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7975+/-20</w:t>
            </w:r>
          </w:p>
        </w:tc>
        <w:tc>
          <w:tcPr>
            <w:tcW w:w="1701" w:type="dxa"/>
          </w:tcPr>
          <w:p w14:paraId="1E2D747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7938 - 8314</w:t>
            </w:r>
          </w:p>
        </w:tc>
        <w:tc>
          <w:tcPr>
            <w:tcW w:w="1100" w:type="dxa"/>
          </w:tcPr>
          <w:p w14:paraId="50D9F456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8116</w:t>
            </w:r>
          </w:p>
        </w:tc>
        <w:tc>
          <w:tcPr>
            <w:tcW w:w="5988" w:type="dxa"/>
          </w:tcPr>
          <w:p w14:paraId="547F71CA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7AE2A20D" w14:textId="77777777" w:rsidTr="008F467B">
        <w:tc>
          <w:tcPr>
            <w:tcW w:w="1134" w:type="dxa"/>
          </w:tcPr>
          <w:p w14:paraId="1F8584F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01" w:type="dxa"/>
          </w:tcPr>
          <w:p w14:paraId="604B663A" w14:textId="727C822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63685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79D9F2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GT07</w:t>
            </w:r>
          </w:p>
        </w:tc>
        <w:tc>
          <w:tcPr>
            <w:tcW w:w="1026" w:type="dxa"/>
          </w:tcPr>
          <w:p w14:paraId="04EE899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92" w:type="dxa"/>
          </w:tcPr>
          <w:p w14:paraId="4E20F5B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14:paraId="618040F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</w:tcPr>
          <w:p w14:paraId="1049B78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771351F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380+/-25</w:t>
            </w:r>
          </w:p>
        </w:tc>
        <w:tc>
          <w:tcPr>
            <w:tcW w:w="1701" w:type="dxa"/>
          </w:tcPr>
          <w:p w14:paraId="3B3B93D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531 - 10089</w:t>
            </w:r>
          </w:p>
        </w:tc>
        <w:tc>
          <w:tcPr>
            <w:tcW w:w="1100" w:type="dxa"/>
          </w:tcPr>
          <w:p w14:paraId="77A2B022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779</w:t>
            </w:r>
          </w:p>
        </w:tc>
        <w:tc>
          <w:tcPr>
            <w:tcW w:w="5988" w:type="dxa"/>
          </w:tcPr>
          <w:p w14:paraId="374C082E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0B98F3B3" w14:textId="77777777" w:rsidTr="008F467B">
        <w:tc>
          <w:tcPr>
            <w:tcW w:w="1134" w:type="dxa"/>
          </w:tcPr>
          <w:p w14:paraId="636FC8A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01" w:type="dxa"/>
          </w:tcPr>
          <w:p w14:paraId="5271994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63686</w:t>
            </w:r>
          </w:p>
        </w:tc>
        <w:tc>
          <w:tcPr>
            <w:tcW w:w="1134" w:type="dxa"/>
          </w:tcPr>
          <w:p w14:paraId="6B1297E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GT07</w:t>
            </w:r>
          </w:p>
        </w:tc>
        <w:tc>
          <w:tcPr>
            <w:tcW w:w="1026" w:type="dxa"/>
          </w:tcPr>
          <w:p w14:paraId="435B5C7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92" w:type="dxa"/>
          </w:tcPr>
          <w:p w14:paraId="22F6A3A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14:paraId="6AF0615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</w:tcPr>
          <w:p w14:paraId="22D3C24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oyster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or jingle shell</w:t>
            </w:r>
          </w:p>
        </w:tc>
        <w:tc>
          <w:tcPr>
            <w:tcW w:w="1701" w:type="dxa"/>
          </w:tcPr>
          <w:p w14:paraId="30D16FD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470+/-20</w:t>
            </w:r>
          </w:p>
        </w:tc>
        <w:tc>
          <w:tcPr>
            <w:tcW w:w="1701" w:type="dxa"/>
          </w:tcPr>
          <w:p w14:paraId="6DBB841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622 -10170</w:t>
            </w:r>
          </w:p>
        </w:tc>
        <w:tc>
          <w:tcPr>
            <w:tcW w:w="1100" w:type="dxa"/>
          </w:tcPr>
          <w:p w14:paraId="4DC70DB1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915</w:t>
            </w:r>
          </w:p>
        </w:tc>
        <w:tc>
          <w:tcPr>
            <w:tcW w:w="5988" w:type="dxa"/>
          </w:tcPr>
          <w:p w14:paraId="68652713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36F7B301" w14:textId="77777777" w:rsidTr="008F467B">
        <w:tc>
          <w:tcPr>
            <w:tcW w:w="1134" w:type="dxa"/>
          </w:tcPr>
          <w:p w14:paraId="05C9CDC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29E91F05" w14:textId="2D650633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41813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F57CBB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1</w:t>
            </w:r>
          </w:p>
        </w:tc>
        <w:tc>
          <w:tcPr>
            <w:tcW w:w="1026" w:type="dxa"/>
          </w:tcPr>
          <w:p w14:paraId="162F47E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92" w:type="dxa"/>
          </w:tcPr>
          <w:p w14:paraId="2EE7597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6" w:type="dxa"/>
          </w:tcPr>
          <w:p w14:paraId="7C60FD0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17" w:type="dxa"/>
          </w:tcPr>
          <w:p w14:paraId="2FD8EA7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2FA78BC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960+/-30</w:t>
            </w:r>
          </w:p>
        </w:tc>
        <w:tc>
          <w:tcPr>
            <w:tcW w:w="1701" w:type="dxa"/>
          </w:tcPr>
          <w:p w14:paraId="49A9519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247 – 10746</w:t>
            </w:r>
          </w:p>
          <w:p w14:paraId="7FACE07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62BBBFA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521</w:t>
            </w:r>
          </w:p>
        </w:tc>
        <w:tc>
          <w:tcPr>
            <w:tcW w:w="5988" w:type="dxa"/>
          </w:tcPr>
          <w:p w14:paraId="76D726C8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75E6BA28" w14:textId="77777777" w:rsidTr="008F467B">
        <w:tc>
          <w:tcPr>
            <w:tcW w:w="1134" w:type="dxa"/>
          </w:tcPr>
          <w:p w14:paraId="579AFA0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6F763E52" w14:textId="17ABAF9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45722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2641CBF2" w14:textId="77777777" w:rsidR="00D85F02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Trench 1</w:t>
            </w:r>
          </w:p>
          <w:p w14:paraId="4539DC0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57B9EB1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92" w:type="dxa"/>
          </w:tcPr>
          <w:p w14:paraId="127C3A8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</w:tcPr>
          <w:p w14:paraId="42DD315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17" w:type="dxa"/>
          </w:tcPr>
          <w:p w14:paraId="3ABAC59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2A3A729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605+/-35</w:t>
            </w:r>
          </w:p>
        </w:tc>
        <w:tc>
          <w:tcPr>
            <w:tcW w:w="1701" w:type="dxa"/>
          </w:tcPr>
          <w:p w14:paraId="1F4BE58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771 – 10348</w:t>
            </w:r>
          </w:p>
        </w:tc>
        <w:tc>
          <w:tcPr>
            <w:tcW w:w="1100" w:type="dxa"/>
          </w:tcPr>
          <w:p w14:paraId="3DB21702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088</w:t>
            </w:r>
          </w:p>
        </w:tc>
        <w:tc>
          <w:tcPr>
            <w:tcW w:w="5988" w:type="dxa"/>
          </w:tcPr>
          <w:p w14:paraId="742977D2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469A3048" w14:textId="77777777" w:rsidTr="008F467B">
        <w:tc>
          <w:tcPr>
            <w:tcW w:w="1134" w:type="dxa"/>
          </w:tcPr>
          <w:p w14:paraId="2F808EF0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71F85125" w14:textId="700C28B8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59607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E4DEEF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2</w:t>
            </w:r>
          </w:p>
          <w:p w14:paraId="6ED5D47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(</w:t>
            </w:r>
            <w:proofErr w:type="gramStart"/>
            <w:r w:rsidRPr="00AC7DAE">
              <w:rPr>
                <w:rFonts w:ascii="Times New Roman" w:hAnsi="Times New Roman" w:cs="Times New Roman"/>
              </w:rPr>
              <w:t>terrace</w:t>
            </w:r>
            <w:proofErr w:type="gramEnd"/>
            <w:r w:rsidRPr="00AC7D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1C43FB4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2" w:type="dxa"/>
          </w:tcPr>
          <w:p w14:paraId="770B689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6" w:type="dxa"/>
          </w:tcPr>
          <w:p w14:paraId="0BB889F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</w:tcPr>
          <w:p w14:paraId="41911D7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7725726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295+/-25</w:t>
            </w:r>
          </w:p>
        </w:tc>
        <w:tc>
          <w:tcPr>
            <w:tcW w:w="1701" w:type="dxa"/>
          </w:tcPr>
          <w:p w14:paraId="72A25DB0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501 – 10827</w:t>
            </w:r>
          </w:p>
          <w:p w14:paraId="59F1106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00F8681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649</w:t>
            </w:r>
          </w:p>
        </w:tc>
        <w:tc>
          <w:tcPr>
            <w:tcW w:w="5988" w:type="dxa"/>
          </w:tcPr>
          <w:p w14:paraId="3EA7CE17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583CE82E" w14:textId="77777777" w:rsidTr="008F467B">
        <w:tc>
          <w:tcPr>
            <w:tcW w:w="1134" w:type="dxa"/>
          </w:tcPr>
          <w:p w14:paraId="243B118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091C1394" w14:textId="55625E66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71657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527DCB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2 (terrace)</w:t>
            </w:r>
          </w:p>
        </w:tc>
        <w:tc>
          <w:tcPr>
            <w:tcW w:w="1026" w:type="dxa"/>
          </w:tcPr>
          <w:p w14:paraId="354A80E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2" w:type="dxa"/>
          </w:tcPr>
          <w:p w14:paraId="063F77B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26-0.31</w:t>
            </w:r>
          </w:p>
        </w:tc>
        <w:tc>
          <w:tcPr>
            <w:tcW w:w="1276" w:type="dxa"/>
          </w:tcPr>
          <w:p w14:paraId="4BE01C2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17" w:type="dxa"/>
          </w:tcPr>
          <w:p w14:paraId="6FA5670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376F37D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9890+/-20</w:t>
            </w:r>
          </w:p>
        </w:tc>
        <w:tc>
          <w:tcPr>
            <w:tcW w:w="1701" w:type="dxa"/>
          </w:tcPr>
          <w:p w14:paraId="40BEE08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218 – 10651</w:t>
            </w:r>
          </w:p>
          <w:p w14:paraId="75B9045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55E97C1D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435</w:t>
            </w:r>
          </w:p>
        </w:tc>
        <w:tc>
          <w:tcPr>
            <w:tcW w:w="5988" w:type="dxa"/>
          </w:tcPr>
          <w:p w14:paraId="794B4903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0F2476A9" w14:textId="77777777" w:rsidTr="008F467B">
        <w:tc>
          <w:tcPr>
            <w:tcW w:w="1134" w:type="dxa"/>
          </w:tcPr>
          <w:p w14:paraId="33A422B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3AD4F045" w14:textId="39CC5CAD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71658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612517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2 (terrace)</w:t>
            </w:r>
          </w:p>
        </w:tc>
        <w:tc>
          <w:tcPr>
            <w:tcW w:w="1026" w:type="dxa"/>
          </w:tcPr>
          <w:p w14:paraId="57CC509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2" w:type="dxa"/>
          </w:tcPr>
          <w:p w14:paraId="543CB58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76" w:type="dxa"/>
          </w:tcPr>
          <w:p w14:paraId="380DD65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17" w:type="dxa"/>
          </w:tcPr>
          <w:p w14:paraId="05E5761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4EF0350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085+/-20</w:t>
            </w:r>
          </w:p>
        </w:tc>
        <w:tc>
          <w:tcPr>
            <w:tcW w:w="1701" w:type="dxa"/>
          </w:tcPr>
          <w:p w14:paraId="70305F1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239 – 10536</w:t>
            </w:r>
          </w:p>
          <w:p w14:paraId="0ABC924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7F448C20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393</w:t>
            </w:r>
          </w:p>
        </w:tc>
        <w:tc>
          <w:tcPr>
            <w:tcW w:w="5988" w:type="dxa"/>
          </w:tcPr>
          <w:p w14:paraId="03C09BC5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</w:tr>
      <w:tr w:rsidR="00D85F02" w:rsidRPr="00AC7DAE" w14:paraId="70C888D3" w14:textId="77777777" w:rsidTr="008F467B">
        <w:tc>
          <w:tcPr>
            <w:tcW w:w="1134" w:type="dxa"/>
          </w:tcPr>
          <w:p w14:paraId="04E8FDA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795885E0" w14:textId="1D830CD0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59609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414CCC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2</w:t>
            </w:r>
          </w:p>
          <w:p w14:paraId="3D009F1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(</w:t>
            </w:r>
            <w:proofErr w:type="gramStart"/>
            <w:r w:rsidRPr="00AC7DAE">
              <w:rPr>
                <w:rFonts w:ascii="Times New Roman" w:hAnsi="Times New Roman" w:cs="Times New Roman"/>
              </w:rPr>
              <w:t>terrace</w:t>
            </w:r>
            <w:proofErr w:type="gramEnd"/>
            <w:r w:rsidRPr="00AC7D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5BE358E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2" w:type="dxa"/>
          </w:tcPr>
          <w:p w14:paraId="3BD61D7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6" w:type="dxa"/>
          </w:tcPr>
          <w:p w14:paraId="2036052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</w:tcPr>
          <w:p w14:paraId="53705A3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barnacle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scar </w:t>
            </w:r>
          </w:p>
        </w:tc>
        <w:tc>
          <w:tcPr>
            <w:tcW w:w="1701" w:type="dxa"/>
          </w:tcPr>
          <w:p w14:paraId="1842FBC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555+/-25</w:t>
            </w:r>
          </w:p>
        </w:tc>
        <w:tc>
          <w:tcPr>
            <w:tcW w:w="1701" w:type="dxa"/>
          </w:tcPr>
          <w:p w14:paraId="5CC0DEE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789 - 11150</w:t>
            </w:r>
          </w:p>
        </w:tc>
        <w:tc>
          <w:tcPr>
            <w:tcW w:w="1100" w:type="dxa"/>
          </w:tcPr>
          <w:p w14:paraId="6E34EC55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996</w:t>
            </w:r>
          </w:p>
        </w:tc>
        <w:tc>
          <w:tcPr>
            <w:tcW w:w="5988" w:type="dxa"/>
          </w:tcPr>
          <w:p w14:paraId="7F5B6898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AC7DAE">
              <w:rPr>
                <w:rFonts w:ascii="Times New Roman" w:hAnsi="Times New Roman" w:cs="Times New Roman"/>
              </w:rPr>
              <w:t>paleobeach</w:t>
            </w:r>
            <w:proofErr w:type="spellEnd"/>
            <w:r w:rsidRPr="00AC7DAE">
              <w:rPr>
                <w:rFonts w:ascii="Times New Roman" w:hAnsi="Times New Roman" w:cs="Times New Roman"/>
              </w:rPr>
              <w:t xml:space="preserve"> deposit well below clam garden terrace. Indicates conditions changed suddenly to enable preservation (possibly rapid sedimentation, submergence or tectonic event)</w:t>
            </w:r>
          </w:p>
        </w:tc>
      </w:tr>
      <w:tr w:rsidR="00D85F02" w:rsidRPr="00AC7DAE" w14:paraId="08EA9123" w14:textId="77777777" w:rsidTr="008F467B">
        <w:tc>
          <w:tcPr>
            <w:tcW w:w="1134" w:type="dxa"/>
          </w:tcPr>
          <w:p w14:paraId="5835FF5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2A925E3D" w14:textId="478F45AE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59610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C3620A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2</w:t>
            </w:r>
          </w:p>
          <w:p w14:paraId="538E8B7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(</w:t>
            </w:r>
            <w:proofErr w:type="gramStart"/>
            <w:r w:rsidRPr="00AC7DAE">
              <w:rPr>
                <w:rFonts w:ascii="Times New Roman" w:hAnsi="Times New Roman" w:cs="Times New Roman"/>
              </w:rPr>
              <w:t>terrace</w:t>
            </w:r>
            <w:proofErr w:type="gramEnd"/>
            <w:r w:rsidRPr="00AC7D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1E8A33C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2" w:type="dxa"/>
          </w:tcPr>
          <w:p w14:paraId="36F1D67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6" w:type="dxa"/>
          </w:tcPr>
          <w:p w14:paraId="76BDD71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</w:tcPr>
          <w:p w14:paraId="6BF1863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barnacle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scar  </w:t>
            </w:r>
          </w:p>
        </w:tc>
        <w:tc>
          <w:tcPr>
            <w:tcW w:w="1701" w:type="dxa"/>
          </w:tcPr>
          <w:p w14:paraId="2BB6C55F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570+/-25</w:t>
            </w:r>
          </w:p>
        </w:tc>
        <w:tc>
          <w:tcPr>
            <w:tcW w:w="1701" w:type="dxa"/>
          </w:tcPr>
          <w:p w14:paraId="1DBE9BD0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808 - 11164</w:t>
            </w:r>
          </w:p>
        </w:tc>
        <w:tc>
          <w:tcPr>
            <w:tcW w:w="1100" w:type="dxa"/>
          </w:tcPr>
          <w:p w14:paraId="346C4D49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1016</w:t>
            </w:r>
          </w:p>
        </w:tc>
        <w:tc>
          <w:tcPr>
            <w:tcW w:w="5988" w:type="dxa"/>
          </w:tcPr>
          <w:p w14:paraId="39DDB160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AC7DAE">
              <w:rPr>
                <w:rFonts w:ascii="Times New Roman" w:hAnsi="Times New Roman" w:cs="Times New Roman"/>
              </w:rPr>
              <w:t>paleobeach</w:t>
            </w:r>
            <w:proofErr w:type="spellEnd"/>
            <w:r w:rsidRPr="00AC7DAE">
              <w:rPr>
                <w:rFonts w:ascii="Times New Roman" w:hAnsi="Times New Roman" w:cs="Times New Roman"/>
              </w:rPr>
              <w:t xml:space="preserve"> deposit well below clam garden terrace. Indicates conditions changed suddenly to enable preservation (possibly rapid sedimentation, submergence or tectonic event)</w:t>
            </w:r>
          </w:p>
        </w:tc>
      </w:tr>
      <w:tr w:rsidR="00D85F02" w:rsidRPr="00AC7DAE" w14:paraId="1503150D" w14:textId="77777777" w:rsidTr="008F467B">
        <w:tc>
          <w:tcPr>
            <w:tcW w:w="1134" w:type="dxa"/>
          </w:tcPr>
          <w:p w14:paraId="29CE965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756ABBBB" w14:textId="5E70EDF0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59608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AB0E840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2</w:t>
            </w:r>
          </w:p>
          <w:p w14:paraId="0FCAA7B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(</w:t>
            </w:r>
            <w:proofErr w:type="gramStart"/>
            <w:r w:rsidRPr="00AC7DAE">
              <w:rPr>
                <w:rFonts w:ascii="Times New Roman" w:hAnsi="Times New Roman" w:cs="Times New Roman"/>
              </w:rPr>
              <w:t>terrace</w:t>
            </w:r>
            <w:proofErr w:type="gramEnd"/>
            <w:r w:rsidRPr="00AC7D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</w:tcPr>
          <w:p w14:paraId="6C90970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2" w:type="dxa"/>
          </w:tcPr>
          <w:p w14:paraId="01FEE44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95-1.05</w:t>
            </w:r>
          </w:p>
        </w:tc>
        <w:tc>
          <w:tcPr>
            <w:tcW w:w="1276" w:type="dxa"/>
          </w:tcPr>
          <w:p w14:paraId="2A89221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7" w:type="dxa"/>
          </w:tcPr>
          <w:p w14:paraId="69ED5DB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523211E5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485+/-20</w:t>
            </w:r>
          </w:p>
        </w:tc>
        <w:tc>
          <w:tcPr>
            <w:tcW w:w="1701" w:type="dxa"/>
          </w:tcPr>
          <w:p w14:paraId="65E57028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719 - 11084</w:t>
            </w:r>
          </w:p>
        </w:tc>
        <w:tc>
          <w:tcPr>
            <w:tcW w:w="1100" w:type="dxa"/>
          </w:tcPr>
          <w:p w14:paraId="2E0C92F0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903</w:t>
            </w:r>
          </w:p>
        </w:tc>
        <w:tc>
          <w:tcPr>
            <w:tcW w:w="5988" w:type="dxa"/>
          </w:tcPr>
          <w:p w14:paraId="336DC3F3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AC7DAE">
              <w:rPr>
                <w:rFonts w:ascii="Times New Roman" w:hAnsi="Times New Roman" w:cs="Times New Roman"/>
              </w:rPr>
              <w:t>paleobeach</w:t>
            </w:r>
            <w:proofErr w:type="spellEnd"/>
            <w:r w:rsidRPr="00AC7DA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85F02" w:rsidRPr="00AC7DAE" w14:paraId="7473DA6C" w14:textId="77777777" w:rsidTr="008F467B">
        <w:tc>
          <w:tcPr>
            <w:tcW w:w="1134" w:type="dxa"/>
          </w:tcPr>
          <w:p w14:paraId="324B4A0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0D647C4A" w14:textId="307BFE43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59611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300D2C3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5</w:t>
            </w:r>
          </w:p>
          <w:p w14:paraId="31A25F4D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(</w:t>
            </w:r>
            <w:proofErr w:type="gramStart"/>
            <w:r w:rsidRPr="00AC7DAE">
              <w:rPr>
                <w:rFonts w:ascii="Times New Roman" w:hAnsi="Times New Roman" w:cs="Times New Roman"/>
              </w:rPr>
              <w:t>seaward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of wall)</w:t>
            </w:r>
          </w:p>
        </w:tc>
        <w:tc>
          <w:tcPr>
            <w:tcW w:w="1026" w:type="dxa"/>
          </w:tcPr>
          <w:p w14:paraId="3D2EEC5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2" w:type="dxa"/>
          </w:tcPr>
          <w:p w14:paraId="4C2E41A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45-0.50</w:t>
            </w:r>
          </w:p>
        </w:tc>
        <w:tc>
          <w:tcPr>
            <w:tcW w:w="1276" w:type="dxa"/>
          </w:tcPr>
          <w:p w14:paraId="2599F219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17" w:type="dxa"/>
          </w:tcPr>
          <w:p w14:paraId="1DE96CAB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 w:rsidRPr="00AC7DAE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</w:tcPr>
          <w:p w14:paraId="1EFAAFD1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250+/-25</w:t>
            </w:r>
          </w:p>
        </w:tc>
        <w:tc>
          <w:tcPr>
            <w:tcW w:w="1701" w:type="dxa"/>
          </w:tcPr>
          <w:p w14:paraId="1237BAA6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444 - 10752</w:t>
            </w:r>
          </w:p>
        </w:tc>
        <w:tc>
          <w:tcPr>
            <w:tcW w:w="1100" w:type="dxa"/>
          </w:tcPr>
          <w:p w14:paraId="7F001DFC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600</w:t>
            </w:r>
          </w:p>
        </w:tc>
        <w:tc>
          <w:tcPr>
            <w:tcW w:w="5988" w:type="dxa"/>
          </w:tcPr>
          <w:p w14:paraId="428B48C7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Test in </w:t>
            </w:r>
            <w:proofErr w:type="spellStart"/>
            <w:r w:rsidRPr="00AC7DAE">
              <w:rPr>
                <w:rFonts w:ascii="Times New Roman" w:hAnsi="Times New Roman" w:cs="Times New Roman"/>
              </w:rPr>
              <w:t>paloebeach</w:t>
            </w:r>
            <w:proofErr w:type="spellEnd"/>
            <w:r w:rsidRPr="00AC7DAE">
              <w:rPr>
                <w:rFonts w:ascii="Times New Roman" w:hAnsi="Times New Roman" w:cs="Times New Roman"/>
              </w:rPr>
              <w:t xml:space="preserve"> seaward of clam garden wall</w:t>
            </w:r>
          </w:p>
        </w:tc>
      </w:tr>
      <w:tr w:rsidR="00D85F02" w:rsidRPr="00AC7DAE" w14:paraId="564BE07C" w14:textId="77777777" w:rsidTr="008F467B">
        <w:tc>
          <w:tcPr>
            <w:tcW w:w="1134" w:type="dxa"/>
          </w:tcPr>
          <w:p w14:paraId="1B8F632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01" w:type="dxa"/>
          </w:tcPr>
          <w:p w14:paraId="66DBF488" w14:textId="1FD611FB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59612</w:t>
            </w:r>
            <w:r w:rsidR="002F2FA9" w:rsidRPr="002F2F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F41010A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ST5</w:t>
            </w:r>
          </w:p>
          <w:p w14:paraId="1BD1AB3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(</w:t>
            </w:r>
            <w:proofErr w:type="gramStart"/>
            <w:r w:rsidRPr="00AC7DAE">
              <w:rPr>
                <w:rFonts w:ascii="Times New Roman" w:hAnsi="Times New Roman" w:cs="Times New Roman"/>
              </w:rPr>
              <w:t>seaward</w:t>
            </w:r>
            <w:proofErr w:type="gramEnd"/>
            <w:r w:rsidRPr="00AC7DAE">
              <w:rPr>
                <w:rFonts w:ascii="Times New Roman" w:hAnsi="Times New Roman" w:cs="Times New Roman"/>
              </w:rPr>
              <w:t xml:space="preserve"> of wall)</w:t>
            </w:r>
          </w:p>
        </w:tc>
        <w:tc>
          <w:tcPr>
            <w:tcW w:w="1026" w:type="dxa"/>
          </w:tcPr>
          <w:p w14:paraId="55A2E50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2" w:type="dxa"/>
          </w:tcPr>
          <w:p w14:paraId="65391B47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45-0.50</w:t>
            </w:r>
          </w:p>
        </w:tc>
        <w:tc>
          <w:tcPr>
            <w:tcW w:w="1276" w:type="dxa"/>
          </w:tcPr>
          <w:p w14:paraId="5AD8558C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17" w:type="dxa"/>
          </w:tcPr>
          <w:p w14:paraId="3856C522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utter</w:t>
            </w:r>
            <w:proofErr w:type="gramEnd"/>
            <w:r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</w:tcPr>
          <w:p w14:paraId="73D58B0E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065+/-25</w:t>
            </w:r>
          </w:p>
        </w:tc>
        <w:tc>
          <w:tcPr>
            <w:tcW w:w="1701" w:type="dxa"/>
          </w:tcPr>
          <w:p w14:paraId="624492E4" w14:textId="77777777" w:rsidR="00D85F02" w:rsidRPr="00AC7DAE" w:rsidRDefault="00D85F02" w:rsidP="00F63C89">
            <w:pPr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224 - 10517</w:t>
            </w:r>
          </w:p>
        </w:tc>
        <w:tc>
          <w:tcPr>
            <w:tcW w:w="1100" w:type="dxa"/>
          </w:tcPr>
          <w:p w14:paraId="7BC429F0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>10368</w:t>
            </w:r>
          </w:p>
        </w:tc>
        <w:tc>
          <w:tcPr>
            <w:tcW w:w="5988" w:type="dxa"/>
          </w:tcPr>
          <w:p w14:paraId="2F89D8B8" w14:textId="77777777" w:rsidR="00D85F02" w:rsidRPr="00AC7DAE" w:rsidRDefault="00D85F02" w:rsidP="00F63C89">
            <w:pPr>
              <w:ind w:left="176" w:hanging="176"/>
              <w:rPr>
                <w:rFonts w:ascii="Times New Roman" w:hAnsi="Times New Roman" w:cs="Times New Roman"/>
              </w:rPr>
            </w:pPr>
            <w:r w:rsidRPr="00AC7DAE">
              <w:rPr>
                <w:rFonts w:ascii="Times New Roman" w:hAnsi="Times New Roman" w:cs="Times New Roman"/>
              </w:rPr>
              <w:t xml:space="preserve">Test in </w:t>
            </w:r>
            <w:proofErr w:type="spellStart"/>
            <w:r w:rsidRPr="00AC7DAE">
              <w:rPr>
                <w:rFonts w:ascii="Times New Roman" w:hAnsi="Times New Roman" w:cs="Times New Roman"/>
              </w:rPr>
              <w:t>paleobeach</w:t>
            </w:r>
            <w:proofErr w:type="spellEnd"/>
            <w:r w:rsidRPr="00AC7DAE">
              <w:rPr>
                <w:rFonts w:ascii="Times New Roman" w:hAnsi="Times New Roman" w:cs="Times New Roman"/>
              </w:rPr>
              <w:t xml:space="preserve"> seaward of clam garden wall </w:t>
            </w:r>
          </w:p>
        </w:tc>
      </w:tr>
    </w:tbl>
    <w:p w14:paraId="37EFE67D" w14:textId="7D7CE589" w:rsidR="00D85F02" w:rsidRPr="00621E4E" w:rsidRDefault="00D85F02" w:rsidP="00D85F0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096A2367" w14:textId="08F0CD29" w:rsidR="002E21BB" w:rsidRPr="008F467B" w:rsidRDefault="00644ACF" w:rsidP="008F46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F467B">
        <w:rPr>
          <w:rFonts w:ascii="Times New Roman" w:hAnsi="Times New Roman" w:cs="Times New Roman"/>
          <w:bCs/>
        </w:rPr>
        <w:t>Lepofsky et al. 2015</w:t>
      </w:r>
    </w:p>
    <w:p w14:paraId="2D9A064F" w14:textId="4CB62482" w:rsidR="002F2FA9" w:rsidRDefault="002F2FA9" w:rsidP="008F46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Toniello</w:t>
      </w:r>
      <w:proofErr w:type="spellEnd"/>
      <w:r>
        <w:rPr>
          <w:rFonts w:ascii="Times New Roman" w:hAnsi="Times New Roman" w:cs="Times New Roman"/>
          <w:bCs/>
        </w:rPr>
        <w:t xml:space="preserve"> et al. 2015, 2016; Fedje et al. 2018</w:t>
      </w:r>
    </w:p>
    <w:p w14:paraId="3C26A2F1" w14:textId="77777777" w:rsidR="00974BBF" w:rsidRPr="00391F37" w:rsidRDefault="00974BBF" w:rsidP="00974B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1F9A">
        <w:rPr>
          <w:rFonts w:ascii="Times New Roman" w:eastAsia="Cambria" w:hAnsi="Times New Roman" w:cs="Times New Roman"/>
          <w:lang w:val="en-US"/>
        </w:rPr>
        <w:t xml:space="preserve">Calibration using </w:t>
      </w:r>
      <w:proofErr w:type="spellStart"/>
      <w:r w:rsidRPr="002A1F9A">
        <w:rPr>
          <w:rFonts w:ascii="Times New Roman" w:eastAsia="Cambria" w:hAnsi="Times New Roman" w:cs="Times New Roman"/>
          <w:lang w:val="en-US"/>
        </w:rPr>
        <w:t>Calib</w:t>
      </w:r>
      <w:proofErr w:type="spellEnd"/>
      <w:r w:rsidRPr="002A1F9A">
        <w:rPr>
          <w:rFonts w:ascii="Times New Roman" w:eastAsia="Cambria" w:hAnsi="Times New Roman" w:cs="Times New Roman"/>
          <w:lang w:val="en-US"/>
        </w:rPr>
        <w:t xml:space="preserve"> 7.1 (Reimer et al. 2013) with a marine Delta R of 320</w:t>
      </w:r>
      <w:r w:rsidRPr="002A1F9A">
        <w:rPr>
          <w:rFonts w:ascii="Times New Roman" w:eastAsia="Cambria" w:hAnsi="Times New Roman" w:cs="Times New Roman"/>
          <w:u w:val="single"/>
          <w:lang w:val="en-US"/>
        </w:rPr>
        <w:t>+</w:t>
      </w:r>
      <w:r w:rsidRPr="002A1F9A">
        <w:rPr>
          <w:rFonts w:ascii="Times New Roman" w:eastAsia="Cambria" w:hAnsi="Times New Roman" w:cs="Times New Roman"/>
          <w:lang w:val="en-US"/>
        </w:rPr>
        <w:t>90 for post-10</w:t>
      </w:r>
      <w:proofErr w:type="gramStart"/>
      <w:r w:rsidRPr="002A1F9A">
        <w:rPr>
          <w:rFonts w:ascii="Times New Roman" w:eastAsia="Cambria" w:hAnsi="Times New Roman" w:cs="Times New Roman"/>
          <w:lang w:val="en-US"/>
        </w:rPr>
        <w:t>,000</w:t>
      </w:r>
      <w:proofErr w:type="gramEnd"/>
      <w:r w:rsidRPr="002A1F9A">
        <w:rPr>
          <w:rFonts w:ascii="Times New Roman" w:eastAsia="Cambria" w:hAnsi="Times New Roman" w:cs="Times New Roman"/>
          <w:lang w:val="en-US"/>
        </w:rPr>
        <w:t xml:space="preserve"> </w:t>
      </w:r>
      <w:r w:rsidRPr="002A1F9A">
        <w:rPr>
          <w:rFonts w:ascii="Times New Roman" w:eastAsia="Cambria" w:hAnsi="Times New Roman" w:cs="Times New Roman"/>
          <w:vertAlign w:val="superscript"/>
          <w:lang w:val="en-US"/>
        </w:rPr>
        <w:t>14</w:t>
      </w:r>
      <w:r w:rsidRPr="002A1F9A">
        <w:rPr>
          <w:rFonts w:ascii="Times New Roman" w:eastAsia="Cambria" w:hAnsi="Times New Roman" w:cs="Times New Roman"/>
          <w:lang w:val="en-US"/>
        </w:rPr>
        <w:t>C BP samples and 550</w:t>
      </w:r>
      <w:r w:rsidRPr="002A1F9A">
        <w:rPr>
          <w:rFonts w:ascii="Times New Roman" w:eastAsia="Cambria" w:hAnsi="Times New Roman" w:cs="Times New Roman"/>
          <w:u w:val="single"/>
          <w:lang w:val="en-US"/>
        </w:rPr>
        <w:t>+</w:t>
      </w:r>
      <w:r w:rsidRPr="002A1F9A">
        <w:rPr>
          <w:rFonts w:ascii="Times New Roman" w:eastAsia="Cambria" w:hAnsi="Times New Roman" w:cs="Times New Roman"/>
          <w:lang w:val="en-US"/>
        </w:rPr>
        <w:t xml:space="preserve">50 for pre-10,000 </w:t>
      </w:r>
      <w:r w:rsidRPr="002A1F9A">
        <w:rPr>
          <w:rFonts w:ascii="Times New Roman" w:eastAsia="Cambria" w:hAnsi="Times New Roman" w:cs="Times New Roman"/>
          <w:vertAlign w:val="superscript"/>
          <w:lang w:val="en-US"/>
        </w:rPr>
        <w:t>14</w:t>
      </w:r>
      <w:r w:rsidRPr="002A1F9A">
        <w:rPr>
          <w:rFonts w:ascii="Times New Roman" w:eastAsia="Cambria" w:hAnsi="Times New Roman" w:cs="Times New Roman"/>
          <w:lang w:val="en-US"/>
        </w:rPr>
        <w:t>C BP samples (Hutchinson et al. 2004).</w:t>
      </w:r>
    </w:p>
    <w:p w14:paraId="5A6DAA2F" w14:textId="77777777" w:rsidR="00974BBF" w:rsidRPr="006021B5" w:rsidRDefault="00974BBF" w:rsidP="006021B5">
      <w:pPr>
        <w:rPr>
          <w:rFonts w:ascii="Times New Roman" w:hAnsi="Times New Roman" w:cs="Times New Roman"/>
          <w:bCs/>
        </w:rPr>
      </w:pPr>
      <w:bookmarkStart w:id="0" w:name="_GoBack"/>
      <w:bookmarkEnd w:id="0"/>
    </w:p>
    <w:sectPr w:rsidR="00974BBF" w:rsidRPr="006021B5" w:rsidSect="00F63C89">
      <w:pgSz w:w="2016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25AFF"/>
    <w:multiLevelType w:val="hybridMultilevel"/>
    <w:tmpl w:val="86529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4D02AB"/>
    <w:multiLevelType w:val="hybridMultilevel"/>
    <w:tmpl w:val="D49E4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F02"/>
    <w:rsid w:val="002C2F46"/>
    <w:rsid w:val="002E21BB"/>
    <w:rsid w:val="002F2FA9"/>
    <w:rsid w:val="00491DB7"/>
    <w:rsid w:val="006021B5"/>
    <w:rsid w:val="00621E4E"/>
    <w:rsid w:val="00644ACF"/>
    <w:rsid w:val="0073034A"/>
    <w:rsid w:val="00892C50"/>
    <w:rsid w:val="008B4169"/>
    <w:rsid w:val="008F467B"/>
    <w:rsid w:val="00974BBF"/>
    <w:rsid w:val="00990E5A"/>
    <w:rsid w:val="00A84097"/>
    <w:rsid w:val="00B94E12"/>
    <w:rsid w:val="00B97BD8"/>
    <w:rsid w:val="00D155A7"/>
    <w:rsid w:val="00D467F6"/>
    <w:rsid w:val="00D677C3"/>
    <w:rsid w:val="00D85F02"/>
    <w:rsid w:val="00E373A9"/>
    <w:rsid w:val="00F63C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6B84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F02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5F02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C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C89"/>
    <w:rPr>
      <w:rFonts w:ascii="Lucida Grande" w:hAnsi="Lucida Grande" w:cs="Lucida Grande"/>
      <w:sz w:val="18"/>
      <w:szCs w:val="18"/>
      <w:lang w:val="en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97B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B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BD8"/>
    <w:rPr>
      <w:lang w:val="en-CA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B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BD8"/>
    <w:rPr>
      <w:b/>
      <w:bCs/>
      <w:sz w:val="20"/>
      <w:szCs w:val="20"/>
      <w:lang w:val="en-CA" w:eastAsia="ja-JP"/>
    </w:rPr>
  </w:style>
  <w:style w:type="paragraph" w:styleId="ListParagraph">
    <w:name w:val="List Paragraph"/>
    <w:aliases w:val="Reference List"/>
    <w:basedOn w:val="Normal"/>
    <w:uiPriority w:val="34"/>
    <w:qFormat/>
    <w:rsid w:val="002F2F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F02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5F02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C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C89"/>
    <w:rPr>
      <w:rFonts w:ascii="Lucida Grande" w:hAnsi="Lucida Grande" w:cs="Lucida Grande"/>
      <w:sz w:val="18"/>
      <w:szCs w:val="18"/>
      <w:lang w:val="en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97B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B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BD8"/>
    <w:rPr>
      <w:lang w:val="en-CA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B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BD8"/>
    <w:rPr>
      <w:b/>
      <w:bCs/>
      <w:sz w:val="20"/>
      <w:szCs w:val="20"/>
      <w:lang w:val="en-CA" w:eastAsia="ja-JP"/>
    </w:rPr>
  </w:style>
  <w:style w:type="paragraph" w:styleId="ListParagraph">
    <w:name w:val="List Paragraph"/>
    <w:aliases w:val="Reference List"/>
    <w:basedOn w:val="Normal"/>
    <w:uiPriority w:val="34"/>
    <w:qFormat/>
    <w:rsid w:val="002F2F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610977-974A-4446-883A-1004A3C8E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7</Words>
  <Characters>3094</Characters>
  <Application>Microsoft Macintosh Word</Application>
  <DocSecurity>0</DocSecurity>
  <Lines>386</Lines>
  <Paragraphs>3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7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mith</dc:creator>
  <cp:keywords/>
  <dc:description/>
  <cp:lastModifiedBy>Nicole Smith</cp:lastModifiedBy>
  <cp:revision>3</cp:revision>
  <dcterms:created xsi:type="dcterms:W3CDTF">2019-01-14T19:58:00Z</dcterms:created>
  <dcterms:modified xsi:type="dcterms:W3CDTF">2019-01-14T20:00:00Z</dcterms:modified>
  <cp:category/>
</cp:coreProperties>
</file>